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D60" w:rsidRPr="00CE3C61" w:rsidRDefault="00FF1185" w:rsidP="00CE3C6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E3C61"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 w:rsidRPr="00CE3C61">
        <w:rPr>
          <w:rFonts w:ascii="Times New Roman" w:hAnsi="Times New Roman" w:cs="Times New Roman"/>
          <w:sz w:val="24"/>
          <w:szCs w:val="24"/>
        </w:rPr>
        <w:t>GRADE Quality assessment by therapeutic strategy and study design for the outcomes (</w:t>
      </w:r>
      <w:r w:rsidR="007F7AB4" w:rsidRPr="00CE3C61">
        <w:rPr>
          <w:rFonts w:ascii="Times New Roman" w:hAnsi="Times New Roman" w:cs="Times New Roman"/>
          <w:sz w:val="24"/>
          <w:szCs w:val="24"/>
        </w:rPr>
        <w:t>survival, pleurodesis rates, symptoms, further pleural procedures,</w:t>
      </w:r>
      <w:r w:rsidR="00D44908">
        <w:rPr>
          <w:rFonts w:ascii="Times New Roman" w:hAnsi="Times New Roman" w:cs="Times New Roman"/>
          <w:sz w:val="24"/>
          <w:szCs w:val="24"/>
        </w:rPr>
        <w:t xml:space="preserve"> a</w:t>
      </w:r>
      <w:r w:rsidR="007F7AB4" w:rsidRPr="00CE3C61">
        <w:rPr>
          <w:rFonts w:ascii="Times New Roman" w:hAnsi="Times New Roman" w:cs="Times New Roman"/>
          <w:sz w:val="24"/>
          <w:szCs w:val="24"/>
        </w:rPr>
        <w:t xml:space="preserve">nd </w:t>
      </w:r>
      <w:r w:rsidR="00810999" w:rsidRPr="00CE3C61">
        <w:rPr>
          <w:rFonts w:ascii="Times New Roman" w:hAnsi="Times New Roman" w:cs="Times New Roman"/>
          <w:sz w:val="24"/>
          <w:szCs w:val="24"/>
        </w:rPr>
        <w:t>complications</w:t>
      </w:r>
      <w:r w:rsidRPr="00CE3C61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5919" w:type="dxa"/>
        <w:jc w:val="center"/>
        <w:tblLook w:val="04A0" w:firstRow="1" w:lastRow="0" w:firstColumn="1" w:lastColumn="0" w:noHBand="0" w:noVBand="1"/>
      </w:tblPr>
      <w:tblGrid>
        <w:gridCol w:w="2786"/>
        <w:gridCol w:w="832"/>
        <w:gridCol w:w="1261"/>
        <w:gridCol w:w="819"/>
        <w:gridCol w:w="1750"/>
        <w:gridCol w:w="1252"/>
        <w:gridCol w:w="1546"/>
        <w:gridCol w:w="1526"/>
        <w:gridCol w:w="1409"/>
        <w:gridCol w:w="1682"/>
        <w:gridCol w:w="819"/>
        <w:gridCol w:w="237"/>
      </w:tblGrid>
      <w:tr w:rsidR="00E86B14" w:rsidRPr="00E86B14" w:rsidTr="008D3CAE">
        <w:trPr>
          <w:trHeight w:val="286"/>
          <w:jc w:val="center"/>
        </w:trPr>
        <w:tc>
          <w:tcPr>
            <w:tcW w:w="27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outcomes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17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ifferences </w:t>
            </w: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E86B14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  <w:r w:rsidRPr="00E86B14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41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assessment</w:t>
            </w:r>
          </w:p>
        </w:tc>
        <w:tc>
          <w:tcPr>
            <w:tcW w:w="105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</w:t>
            </w:r>
          </w:p>
        </w:tc>
      </w:tr>
      <w:tr w:rsidR="00E86B14" w:rsidRPr="00E86B14" w:rsidTr="008D3CAE">
        <w:trPr>
          <w:trHeight w:val="298"/>
          <w:jc w:val="center"/>
        </w:trPr>
        <w:tc>
          <w:tcPr>
            <w:tcW w:w="27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C</w:t>
            </w:r>
          </w:p>
        </w:tc>
        <w:tc>
          <w:tcPr>
            <w:tcW w:w="17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sk of bias</w:t>
            </w: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nsistency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rectne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precisio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ublication bias </w:t>
            </w: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5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86B14" w:rsidRPr="00E86B14" w:rsidTr="008D3CAE">
        <w:trPr>
          <w:trHeight w:val="286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E86B14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months mortalit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/8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[0.29, 2.1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E86B14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-months mortalit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/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/1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 [0.76, 1.4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E86B14" w:rsidRDefault="00E86B14" w:rsidP="00E86B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E86B14" w:rsidRPr="00E86B14" w:rsidTr="008D3CAE">
        <w:trPr>
          <w:trHeight w:val="286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eurodes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E86B14" w:rsidRDefault="00E86B14" w:rsidP="00E86B1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E86B14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D45E74" w:rsidRDefault="00E86B14" w:rsidP="00E86B1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Pleurodesis rat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D45E74" w:rsidRDefault="00D44908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D45E74" w:rsidRDefault="00D44908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73</w:t>
            </w: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D45E74" w:rsidRDefault="00D44908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44</w:t>
            </w: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7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B14" w:rsidRPr="00D45E74" w:rsidRDefault="00D44908" w:rsidP="00E86B1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.56 [1.26, 1.9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D45E7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D45E7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D45E7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D45E7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D45E74" w:rsidRDefault="00E86B14" w:rsidP="00E86B14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B14" w:rsidRPr="00D45E74" w:rsidRDefault="00E86B14" w:rsidP="00E86B14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high</w:t>
            </w:r>
          </w:p>
        </w:tc>
      </w:tr>
      <w:tr w:rsidR="00D73E65" w:rsidRPr="00E86B14" w:rsidTr="00165A78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eural intervention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D45E7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urther pleural intervention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D45E7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D45E7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43</w:t>
            </w: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/</w:t>
            </w: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1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D45E7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Pr="00D45E74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3/17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E65" w:rsidRPr="00D45E7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.24 [1.82, 5.78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65" w:rsidRPr="00D45E7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65" w:rsidRPr="00D45E7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65" w:rsidRPr="00D45E7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65" w:rsidRPr="00D45E7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65" w:rsidRPr="00D45E7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65" w:rsidRPr="00D45E74" w:rsidRDefault="00D73E65" w:rsidP="00D73E6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D45E74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high</w:t>
            </w:r>
          </w:p>
        </w:tc>
      </w:tr>
      <w:tr w:rsidR="00D73E65" w:rsidRPr="00E86B14" w:rsidTr="008D3CAE">
        <w:trPr>
          <w:trHeight w:val="286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S dyspnea scores at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line (mm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490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2 [-8.59, 3.94]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leftChars="100" w:left="21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 dyspnea scores after treatments (mm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y serious (-2)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/1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/1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 [-1.79, 3.65]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3E65" w:rsidRPr="00E86B14" w:rsidTr="008D3CAE">
        <w:trPr>
          <w:trHeight w:val="286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of lif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lity of lif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/1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/12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E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0 [-3.80, 0.8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D73E65" w:rsidRPr="00E86B14" w:rsidTr="008D3CAE">
        <w:trPr>
          <w:trHeight w:val="286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lication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A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/1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/17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 [0.29, 1.54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y serious (-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A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1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/15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 [0.31, 1.28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pleural infec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/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1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 [0.06, 1.3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pnea/Breathlessnes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1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1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[0.43, 3.0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pai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/10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 [0.03, 12.92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D73E65" w:rsidRPr="00E86B14" w:rsidTr="008D3CAE">
        <w:trPr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heter blockag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1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/12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 [0.02, 0.57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D73E65" w:rsidRPr="00E86B14" w:rsidTr="00A46791">
        <w:trPr>
          <w:gridAfter w:val="1"/>
          <w:wAfter w:w="237" w:type="dxa"/>
          <w:trHeight w:val="271"/>
          <w:jc w:val="center"/>
        </w:trPr>
        <w:tc>
          <w:tcPr>
            <w:tcW w:w="2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3E65" w:rsidRPr="00E86B14" w:rsidRDefault="00D73E65" w:rsidP="00D73E65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iti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1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2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3E65" w:rsidRPr="00E86B14" w:rsidRDefault="00D73E65" w:rsidP="00D73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 [0.03, 0.77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3E65" w:rsidRPr="00E86B14" w:rsidRDefault="00D73E65" w:rsidP="00D73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3E65" w:rsidRPr="00E86B14" w:rsidRDefault="00D73E65" w:rsidP="00D73E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86B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</w:tbl>
    <w:p w:rsidR="00FF1185" w:rsidRPr="00CE3C61" w:rsidRDefault="00FF1185" w:rsidP="00FF1185">
      <w:pPr>
        <w:rPr>
          <w:rFonts w:ascii="Times New Roman" w:hAnsi="Times New Roman" w:cs="Times New Roman"/>
          <w:sz w:val="24"/>
          <w:szCs w:val="24"/>
        </w:rPr>
      </w:pPr>
      <w:r w:rsidRPr="00CE3C61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CE3C61">
        <w:rPr>
          <w:rFonts w:ascii="Times New Roman" w:hAnsi="Times New Roman" w:cs="Times New Roman"/>
          <w:sz w:val="24"/>
          <w:szCs w:val="24"/>
        </w:rPr>
        <w:t xml:space="preserve"> </w:t>
      </w:r>
      <w:r w:rsidR="003C6C92" w:rsidRPr="00CE3C61">
        <w:rPr>
          <w:rFonts w:ascii="Times New Roman" w:hAnsi="Times New Roman" w:cs="Times New Roman"/>
          <w:sz w:val="24"/>
          <w:szCs w:val="24"/>
        </w:rPr>
        <w:t>IPC: indwelling pleural catheter; TP: talc pleurodesis; CI: confidence interval</w:t>
      </w:r>
      <w:r w:rsidRPr="00CE3C61">
        <w:rPr>
          <w:rFonts w:ascii="Times New Roman" w:hAnsi="Times New Roman" w:cs="Times New Roman"/>
          <w:sz w:val="24"/>
          <w:szCs w:val="24"/>
        </w:rPr>
        <w:t xml:space="preserve">; AEs: adverse effects; CI: confidence interval.  </w:t>
      </w:r>
    </w:p>
    <w:p w:rsidR="009D031B" w:rsidRPr="009833DC" w:rsidRDefault="00FF1185" w:rsidP="009833DC">
      <w:pPr>
        <w:widowControl/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</w:pPr>
      <w:r w:rsidRPr="00CE3C6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E3C61">
        <w:rPr>
          <w:rFonts w:ascii="Times New Roman" w:hAnsi="Times New Roman" w:cs="Times New Roman"/>
          <w:sz w:val="24"/>
          <w:szCs w:val="24"/>
        </w:rPr>
        <w:t xml:space="preserve"> Differences:</w:t>
      </w:r>
      <w:r w:rsidR="003C6C92" w:rsidRPr="00CE3C61">
        <w:rPr>
          <w:rFonts w:ascii="Times New Roman" w:hAnsi="Times New Roman" w:cs="Times New Roman"/>
          <w:sz w:val="24"/>
          <w:szCs w:val="24"/>
        </w:rPr>
        <w:t xml:space="preserve"> risk ratio (RR)</w:t>
      </w:r>
      <w:r w:rsidR="009D031B" w:rsidRPr="00CE3C61">
        <w:rPr>
          <w:rFonts w:ascii="Times New Roman" w:hAnsi="Times New Roman" w:cs="Times New Roman"/>
          <w:sz w:val="24"/>
          <w:szCs w:val="24"/>
        </w:rPr>
        <w:t xml:space="preserve"> for</w:t>
      </w:r>
      <w:r w:rsidRPr="00CE3C61">
        <w:rPr>
          <w:rFonts w:ascii="Times New Roman" w:hAnsi="Times New Roman" w:cs="Times New Roman"/>
          <w:sz w:val="24"/>
          <w:szCs w:val="24"/>
        </w:rPr>
        <w:t xml:space="preserve"> </w:t>
      </w:r>
      <w:r w:rsidR="009D031B" w:rsidRPr="00CE3C61">
        <w:rPr>
          <w:rFonts w:ascii="Times New Roman" w:hAnsi="Times New Roman" w:cs="Times New Roman"/>
          <w:sz w:val="24"/>
          <w:szCs w:val="24"/>
        </w:rPr>
        <w:t>3-months mortality; 12-months mortality;</w:t>
      </w:r>
      <w:r w:rsidR="009D031B" w:rsidRPr="00CE3C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leurodesis rates; further pleural interventions</w:t>
      </w:r>
      <w:r w:rsidR="003E1562" w:rsidRPr="00CE3C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complications</w:t>
      </w:r>
      <w:r w:rsidR="009D031B" w:rsidRPr="00CE3C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Weighted mean differences (WMD) for baseline VAS dyspnea scores (mm) </w:t>
      </w:r>
      <w:r w:rsidR="00D449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r w:rsidR="009D031B" w:rsidRPr="00CE3C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 dy</w:t>
      </w:r>
      <w:r w:rsidR="00D449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nea scores after therapy (mm)</w:t>
      </w:r>
      <w:r w:rsidR="009833D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and</w:t>
      </w:r>
      <w:r w:rsidR="00983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833DC" w:rsidRPr="009833D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standardized mean differences (SMD) </w:t>
      </w:r>
      <w:r w:rsidR="009833D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for quality of life.</w:t>
      </w:r>
    </w:p>
    <w:p w:rsidR="00FF1185" w:rsidRPr="00CE3C61" w:rsidRDefault="00FF1185" w:rsidP="00FF1185">
      <w:pPr>
        <w:rPr>
          <w:rFonts w:ascii="Times New Roman" w:hAnsi="Times New Roman" w:cs="Times New Roman"/>
          <w:sz w:val="24"/>
          <w:szCs w:val="24"/>
        </w:rPr>
      </w:pPr>
      <w:r w:rsidRPr="00CE3C6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E3C61">
        <w:rPr>
          <w:rFonts w:ascii="Times New Roman" w:hAnsi="Times New Roman" w:cs="Times New Roman"/>
          <w:sz w:val="24"/>
          <w:szCs w:val="24"/>
        </w:rPr>
        <w:t xml:space="preserve"> Risk of bias </w:t>
      </w:r>
      <w:r w:rsidR="00CD0FFB">
        <w:rPr>
          <w:rFonts w:ascii="Times New Roman" w:hAnsi="Times New Roman" w:cs="Times New Roman"/>
          <w:sz w:val="24"/>
          <w:szCs w:val="24"/>
        </w:rPr>
        <w:t xml:space="preserve">of all included trials are </w:t>
      </w:r>
      <w:r w:rsidRPr="00CE3C61">
        <w:rPr>
          <w:rFonts w:ascii="Times New Roman" w:hAnsi="Times New Roman" w:cs="Times New Roman"/>
          <w:sz w:val="24"/>
          <w:szCs w:val="24"/>
        </w:rPr>
        <w:t xml:space="preserve">assessed </w:t>
      </w:r>
      <w:r w:rsidR="00CD0FFB">
        <w:rPr>
          <w:rFonts w:ascii="Times New Roman" w:hAnsi="Times New Roman" w:cs="Times New Roman"/>
          <w:sz w:val="24"/>
          <w:szCs w:val="24"/>
        </w:rPr>
        <w:t xml:space="preserve">by </w:t>
      </w:r>
      <w:r w:rsidR="00D44908" w:rsidRPr="00D45E74">
        <w:rPr>
          <w:rFonts w:ascii="Times New Roman" w:hAnsi="Times New Roman" w:cs="Times New Roman"/>
          <w:color w:val="FF0000"/>
          <w:sz w:val="24"/>
          <w:szCs w:val="24"/>
        </w:rPr>
        <w:t>the new version 2 of the Cochrane risk-of-bias tool</w:t>
      </w:r>
      <w:r w:rsidRPr="00D45E74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FF1185" w:rsidRPr="00CE3C61" w:rsidRDefault="00FF1185" w:rsidP="00FF1185">
      <w:pPr>
        <w:rPr>
          <w:rFonts w:ascii="Times New Roman" w:hAnsi="Times New Roman" w:cs="Times New Roman"/>
          <w:sz w:val="24"/>
          <w:szCs w:val="24"/>
        </w:rPr>
      </w:pPr>
      <w:r w:rsidRPr="00CE3C6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E3C61">
        <w:rPr>
          <w:rFonts w:ascii="Times New Roman" w:hAnsi="Times New Roman" w:cs="Times New Roman"/>
          <w:sz w:val="24"/>
          <w:szCs w:val="24"/>
        </w:rPr>
        <w:t xml:space="preserve"> Publication bias was assessed by Egger’s and Begg’s tests.</w:t>
      </w:r>
      <w:bookmarkStart w:id="0" w:name="_GoBack"/>
      <w:bookmarkEnd w:id="0"/>
    </w:p>
    <w:sectPr w:rsidR="00FF1185" w:rsidRPr="00CE3C61" w:rsidSect="00BC4D6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0F00" w:rsidRDefault="00470F00" w:rsidP="003C6C92">
      <w:r>
        <w:separator/>
      </w:r>
    </w:p>
  </w:endnote>
  <w:endnote w:type="continuationSeparator" w:id="0">
    <w:p w:rsidR="00470F00" w:rsidRDefault="00470F00" w:rsidP="003C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0F00" w:rsidRDefault="00470F00" w:rsidP="003C6C92">
      <w:r>
        <w:separator/>
      </w:r>
    </w:p>
  </w:footnote>
  <w:footnote w:type="continuationSeparator" w:id="0">
    <w:p w:rsidR="00470F00" w:rsidRDefault="00470F00" w:rsidP="003C6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UxNzE3MzA0NjG2tDBX0lEKTi0uzszPAykwqQUAWDcaHywAAAA="/>
  </w:docVars>
  <w:rsids>
    <w:rsidRoot w:val="00BC4D60"/>
    <w:rsid w:val="00031266"/>
    <w:rsid w:val="000C4AC7"/>
    <w:rsid w:val="00142CB3"/>
    <w:rsid w:val="00143F42"/>
    <w:rsid w:val="0018570F"/>
    <w:rsid w:val="003C6C92"/>
    <w:rsid w:val="003E1562"/>
    <w:rsid w:val="00470F00"/>
    <w:rsid w:val="00490124"/>
    <w:rsid w:val="00491384"/>
    <w:rsid w:val="004955B9"/>
    <w:rsid w:val="00513F67"/>
    <w:rsid w:val="00682883"/>
    <w:rsid w:val="006F3C0A"/>
    <w:rsid w:val="007D3EE9"/>
    <w:rsid w:val="007F7AB4"/>
    <w:rsid w:val="00810999"/>
    <w:rsid w:val="00827781"/>
    <w:rsid w:val="00862A46"/>
    <w:rsid w:val="008D3CAE"/>
    <w:rsid w:val="009833DC"/>
    <w:rsid w:val="009D031B"/>
    <w:rsid w:val="009D5397"/>
    <w:rsid w:val="009E0ED5"/>
    <w:rsid w:val="00A60589"/>
    <w:rsid w:val="00A731D9"/>
    <w:rsid w:val="00AF328D"/>
    <w:rsid w:val="00BA492E"/>
    <w:rsid w:val="00BB0AC8"/>
    <w:rsid w:val="00BC4D60"/>
    <w:rsid w:val="00CD0FFB"/>
    <w:rsid w:val="00CE3C61"/>
    <w:rsid w:val="00CF4187"/>
    <w:rsid w:val="00CF5516"/>
    <w:rsid w:val="00D44908"/>
    <w:rsid w:val="00D45E74"/>
    <w:rsid w:val="00D61792"/>
    <w:rsid w:val="00D73E65"/>
    <w:rsid w:val="00E139F1"/>
    <w:rsid w:val="00E86B14"/>
    <w:rsid w:val="00FD3DEA"/>
    <w:rsid w:val="00FF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118E6"/>
  <w15:docId w15:val="{6AF31DBA-F25E-433E-9F18-3F77041A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1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C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C92"/>
    <w:rPr>
      <w:sz w:val="18"/>
      <w:szCs w:val="18"/>
    </w:rPr>
  </w:style>
  <w:style w:type="paragraph" w:styleId="a7">
    <w:name w:val="List Paragraph"/>
    <w:basedOn w:val="a"/>
    <w:uiPriority w:val="34"/>
    <w:qFormat/>
    <w:rsid w:val="00D73E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6</cp:revision>
  <dcterms:created xsi:type="dcterms:W3CDTF">2019-06-28T13:00:00Z</dcterms:created>
  <dcterms:modified xsi:type="dcterms:W3CDTF">2020-06-02T11:56:00Z</dcterms:modified>
</cp:coreProperties>
</file>